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spacing w:before="240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Overall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c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omparison in glycemic metric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i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p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articipants with T1D: holidays vs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Schooldays</w:t>
      </w:r>
    </w:p>
    <w:tbl>
      <w:tblPr>
        <w:tblStyle w:val="20"/>
        <w:tblpPr w:leftFromText="180" w:rightFromText="180" w:vertAnchor="text" w:horzAnchor="page" w:tblpX="1487" w:tblpY="287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2985"/>
        <w:gridCol w:w="1777"/>
        <w:gridCol w:w="1779"/>
        <w:gridCol w:w="17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8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liday </w:t>
            </w: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oolday </w:t>
            </w:r>
          </w:p>
        </w:tc>
        <w:tc>
          <w:tcPr>
            <w:tcW w:w="8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53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le day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R (3.9-7.8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7 (15.0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7 (15.06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 (7.8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75 (15.4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2 (15.48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R (3.9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8 (5.90)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0 (5.36)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ytim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R (3.9-7.8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92 (15.2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9 (14.7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 (7.8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6 (15.8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39 (15.30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R (3.9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2 (5.93)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2 (5.43)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ghttim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R (3.9-7.8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2 (17.0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2 (18.13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 (7.8) (%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81 (17.4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64 (18.55)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4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R (3.9) (%)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7 (6.90) 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4 (6.39) 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9 </w:t>
            </w:r>
          </w:p>
        </w:tc>
      </w:tr>
    </w:tbl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>Data are presented as mean (SD). Abbreviations: T1D, Type 1 diabetes; TIR 3.9-7.8, The time spent in target glucose range between 3.9-7.8 mmol/L; TAR 7.8, the proportion of time spent with glucose levels above 7.8mmol/L; TBR 3.9, The proportion of time spent with glucose levels below 3.9 mmol/L.</w:t>
      </w: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ind w:left="-1477" w:leftChars="-674" w:right="-1685" w:rightChars="-702" w:hanging="141" w:hangingChars="64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</w:pPr>
      <w:bookmarkStart w:id="0" w:name="OLE_LINK2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Comparison in glycemic metrics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i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p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articipants with T1D: holidays vs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schooldays</w:t>
      </w:r>
    </w:p>
    <w:bookmarkEnd w:id="0"/>
    <w:tbl>
      <w:tblPr>
        <w:tblStyle w:val="20"/>
        <w:tblpPr w:leftFromText="180" w:rightFromText="180" w:vertAnchor="text" w:horzAnchor="page" w:tblpX="529" w:tblpY="305"/>
        <w:tblOverlap w:val="never"/>
        <w:tblW w:w="1158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2299"/>
        <w:gridCol w:w="1429"/>
        <w:gridCol w:w="1445"/>
        <w:gridCol w:w="973"/>
        <w:gridCol w:w="1578"/>
        <w:gridCol w:w="1539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8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hildre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311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dolescents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oliday</w:t>
            </w:r>
          </w:p>
        </w:tc>
        <w:tc>
          <w:tcPr>
            <w:tcW w:w="14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choolday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oliday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hoolday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Whole day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IR (3.9-7.8) (%)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6.82 (14.91)</w:t>
            </w:r>
          </w:p>
        </w:tc>
        <w:tc>
          <w:tcPr>
            <w:tcW w:w="14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5.14 (14.75)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11</w:t>
            </w:r>
          </w:p>
        </w:tc>
        <w:tc>
          <w:tcPr>
            <w:tcW w:w="15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7.16 (15.40)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6.77 (15.61)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AR (7.8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.50 (15.2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7.46 (15.1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6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16.0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6.26 (16.0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TBR (3.9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7.68 (5.82)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(5.50)  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37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6.79 (6.05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97 (5.2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Mean glucose (mmol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35 (1.1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7.43(1.09)  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4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37(1.1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40 (1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15" w:name="_GoBack" w:colFirst="1" w:colLast="7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  <w:highlight w:val="none"/>
              </w:rPr>
            </w:pPr>
            <w:bookmarkStart w:id="1" w:name="OLE_LINK1"/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GM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(%)</w:t>
            </w:r>
            <w:bookmarkEnd w:id="1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47 (0.4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51 (0.4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0.14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48 (0.4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49 (0.4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0.7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highlight w:val="none"/>
                <w:lang w:val="en-US" w:eastAsia="zh-CN"/>
              </w:rPr>
              <w:t>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37.47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(7.10)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 36.90 (6.35)    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0.17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35.67 (7.31)   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36.06 (7.59)  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0.5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Daytim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IR (3.9-7.8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5.59 (14.9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4.46 (14.8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0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.32 (15.7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.75 (14.6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AR (7.8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6.81 (15.5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8.14 (15.3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7.16 (16.3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6.47 (15.3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5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TBR (3.9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60 (5.9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7.40 (5.56)  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7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6.52 (5.94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6.78 (5.32)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Mean glucose (mmol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43 (1.1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7.49 (1.12)  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5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45 (1.1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41 (1.0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GM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bookmarkStart w:id="2" w:name="OLE_LINK13"/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51 (0.49)</w:t>
            </w:r>
            <w:bookmarkEnd w:id="2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53 (0.4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 xml:space="preserve"> 0.35</w:t>
            </w:r>
            <w:r>
              <w:rPr>
                <w:rFonts w:hint="eastAsia" w:eastAsia="宋体" w:cs="Times New Roman"/>
                <w:color w:val="auto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52 (0.4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50 (0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37.37</w:t>
            </w: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(7.17)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6.93 (6.56)    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0.32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5.42 (7.55)   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6.04 (7.47)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0.3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ighttim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IR (3.9-7.8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54 (17.40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.98 (16.3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0.27 (16.88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56.83 (20.3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TAR (7.8)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1.54 (17.5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5.54 (16.9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2.15 (17.6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35.77 (20.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 xml:space="preserve">TBR (3.9) (%)    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92 (6.2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48 (6.2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3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7.58 (7.70)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7.40 (6.70)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Mean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glucose (mmol/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10 (1.2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25(1.1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07 (1.19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7.36 (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GMI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6.37 (0.54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43 (0.5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0.15</w:t>
            </w:r>
            <w:r>
              <w:rPr>
                <w:rFonts w:hint="eastAsia" w:eastAsia="宋体" w:cs="Times New Roman"/>
                <w:color w:val="auto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36 (0.5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6.48 (0.6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</w:pPr>
            <w:bookmarkStart w:id="3" w:name="OLE_LINK14"/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0.042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5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>CV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5.42 (7.55)    </w:t>
            </w:r>
          </w:p>
        </w:tc>
        <w:tc>
          <w:tcPr>
            <w:tcW w:w="14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6.04 (7.47)  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0.397 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4.45 (9.97)   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4.16 (9.56)    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0.735 </w:t>
            </w:r>
          </w:p>
        </w:tc>
      </w:tr>
      <w:bookmarkEnd w:id="15"/>
    </w:tbl>
    <w:p>
      <w:pPr>
        <w:ind w:left="-1478" w:leftChars="-674" w:right="-1685" w:rightChars="-702" w:hanging="140" w:hangingChars="64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 xml:space="preserve">Data are presented as mean (SD). Abbreviations: T1D, Type 1 diabetes; </w:t>
      </w:r>
      <w:bookmarkStart w:id="4" w:name="OLE_LINK4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 xml:space="preserve">TIR 3.9-7.8, The time spent in target glucose range between 3.9-7.8 mmol/L; </w:t>
      </w:r>
      <w:bookmarkStart w:id="5" w:name="OLE_LINK15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>TAR 7.8, the proportion of time spent with glucose levels above 7.8mmol/L;</w:t>
      </w:r>
      <w:bookmarkEnd w:id="4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 xml:space="preserve"> </w:t>
      </w:r>
      <w:bookmarkEnd w:id="5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>TBR 3.9, The proportion of time spent with glucose levels below 3.9 mmol/L; HbA1c, Glycated hemoglobin</w:t>
      </w:r>
      <w:r>
        <w:rPr>
          <w:rFonts w:hint="eastAsia" w:eastAsia="宋体" w:cs="Times New Roman"/>
          <w:color w:val="000000"/>
          <w:kern w:val="0"/>
          <w:sz w:val="22"/>
          <w:szCs w:val="22"/>
          <w:lang w:val="en-US" w:eastAsia="zh-CN"/>
        </w:rPr>
        <w:t xml:space="preserve">; CV, </w:t>
      </w:r>
      <w:r>
        <w:rPr>
          <w:rFonts w:hint="default" w:ascii="Times New Roman" w:hAnsi="Times New Roman" w:cs="Times New Roman"/>
        </w:rPr>
        <w:t>Coefficient of variation</w:t>
      </w:r>
      <w:r>
        <w:rPr>
          <w:rFonts w:hint="eastAsia" w:eastAsia="宋体" w:cs="Times New Roman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ssociated factors with </w:t>
      </w:r>
      <w:bookmarkStart w:id="6" w:name="OLE_LINK3"/>
      <w:r>
        <w:rPr>
          <w:rFonts w:ascii="Times New Roman" w:hAnsi="Times New Roman" w:cs="Times New Roman"/>
          <w:b/>
          <w:bCs/>
          <w:sz w:val="22"/>
          <w:szCs w:val="22"/>
        </w:rPr>
        <w:t>nocturnal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>hyperglycemia</w:t>
      </w:r>
      <w:bookmarkEnd w:id="6"/>
      <w:r>
        <w:rPr>
          <w:rFonts w:hint="eastAsia" w:eastAsia="宋体" w:cs="Times New Roman"/>
          <w:b/>
          <w:bCs/>
          <w:kern w:val="0"/>
          <w:sz w:val="22"/>
          <w:szCs w:val="22"/>
          <w:lang w:val="en-US" w:eastAsia="zh-CN"/>
        </w:rPr>
        <w:t xml:space="preserve"> (TAR 7.8mmol/l）</w:t>
      </w:r>
    </w:p>
    <w:tbl>
      <w:tblPr>
        <w:tblStyle w:val="20"/>
        <w:tblW w:w="112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539"/>
        <w:gridCol w:w="1431"/>
        <w:gridCol w:w="1046"/>
        <w:gridCol w:w="1485"/>
        <w:gridCol w:w="1438"/>
        <w:gridCol w:w="1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hildren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Adolescents</w:t>
            </w: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oliday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choolday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oliday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hoolday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Boy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.99 (16.5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7.55 (16.7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4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9.49 (19.2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0.70 (19.3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Girl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6.88 (17.7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.43 (17.3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.96 (15.7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1.14 (21.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Duration of T1D (years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year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31.74 (18.86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34.69 (17.97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8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27.18 (17.27)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29.63 (20.53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≥ 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year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30.95 (13.72)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38.00 (14.00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2.99 (13.39)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49.16 (13.64)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Insulin treatmen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SI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8.48 (19.4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.86 (17.6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6.40 (15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0.95 (19.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DI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.80 (11.7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8.41 (15.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.28 (19.7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5.44 (20.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Household income per year (¥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&lt; 100,0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5.55 (21.7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.25 (22.1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6.03 (21.2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1.18 (19.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0,0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.59 (11.05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7.00 (13.3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.31 (16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8.53 (21.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idnight snack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8.69 (17.77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.76 (20.1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0.01 (20.4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.14 (25.6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3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2.46 (17.89)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7.50 (15.65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165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.96 (17.19)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3.41 (18.61)</w:t>
            </w:r>
          </w:p>
        </w:tc>
        <w:tc>
          <w:tcPr>
            <w:tcW w:w="10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0.015</w:t>
            </w:r>
          </w:p>
        </w:tc>
      </w:tr>
    </w:tbl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>Data are presented as mean (SD). Abbreviations: T1D, Type 1 diabetes; CSII, Continuous subcutaneous insulin infusion; MDI, Multiple daily insulin injections</w:t>
      </w:r>
      <w:r>
        <w:rPr>
          <w:rFonts w:hint="eastAsia" w:eastAsia="宋体" w:cs="Times New Roman"/>
          <w:color w:val="000000"/>
          <w:kern w:val="0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 xml:space="preserve">TAR 7.8, the proportion of time spent with glucose levels above 7.8mmol/L. </w:t>
      </w: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7" w:name="OLE_LINK5"/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 </w:t>
      </w: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cs="Times New Roman"/>
          <w:b/>
          <w:bCs/>
          <w:color w:val="auto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hint="eastAsia" w:eastAsia="宋体" w:cs="Times New Roman"/>
          <w:b/>
          <w:bCs/>
          <w:color w:val="auto"/>
          <w:lang w:val="en-US" w:eastAsia="zh-CN"/>
        </w:rPr>
        <w:t xml:space="preserve"> </w:t>
      </w:r>
      <w:bookmarkStart w:id="8" w:name="OLE_LINK7"/>
      <w:r>
        <w:rPr>
          <w:rFonts w:hint="eastAsia" w:eastAsia="宋体" w:cs="Times New Roman"/>
          <w:b/>
          <w:bCs/>
          <w:color w:val="auto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</w:rPr>
        <w:t>he definition of binary variables</w:t>
      </w:r>
      <w:bookmarkEnd w:id="8"/>
      <w:r>
        <w:rPr>
          <w:rFonts w:hint="default" w:ascii="Times New Roman" w:hAnsi="Times New Roman" w:cs="Times New Roman"/>
          <w:b/>
          <w:bCs/>
          <w:color w:val="auto"/>
        </w:rPr>
        <w:t xml:space="preserve"> of deterioration of TIR and TAR</w:t>
      </w:r>
      <w:bookmarkEnd w:id="7"/>
    </w:p>
    <w:tbl>
      <w:tblPr>
        <w:tblStyle w:val="20"/>
        <w:tblpPr w:leftFromText="180" w:rightFromText="180" w:vertAnchor="text" w:horzAnchor="page" w:tblpX="1506" w:tblpY="6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1554"/>
        <w:gridCol w:w="2588"/>
        <w:gridCol w:w="22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ce value</w:t>
            </w:r>
          </w:p>
        </w:tc>
        <w:tc>
          <w:tcPr>
            <w:tcW w:w="12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finition of binary variables</w:t>
            </w:r>
          </w:p>
        </w:tc>
        <w:tc>
          <w:tcPr>
            <w:tcW w:w="11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R (schooldays) - TIR (holidays)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12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rioration of T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</w:t>
            </w:r>
          </w:p>
        </w:tc>
        <w:tc>
          <w:tcPr>
            <w:tcW w:w="12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R (schooldays) - TAR (holidays)</w:t>
            </w:r>
          </w:p>
        </w:tc>
        <w:tc>
          <w:tcPr>
            <w:tcW w:w="7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</w:t>
            </w:r>
          </w:p>
        </w:tc>
        <w:tc>
          <w:tcPr>
            <w:tcW w:w="12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rioration of T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0</w:t>
            </w:r>
          </w:p>
        </w:tc>
        <w:tc>
          <w:tcPr>
            <w:tcW w:w="12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</w:tbl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bookmarkStart w:id="9" w:name="OLE_LINK6"/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  <w:t>Abbreviations: TIR, The time spent in target glucose range between 3.9-7.8 mmol/L; TAR, the proportion of time spent with glucose levels above 7.8mmol/L;</w:t>
      </w:r>
      <w:bookmarkEnd w:id="9"/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p>
      <w:pPr>
        <w:jc w:val="center"/>
        <w:rPr>
          <w:rFonts w:hint="eastAsia" w:ascii="Times New Roman Regular" w:hAnsi="Times New Roman Regular" w:cs="Times New Roman Regular" w:eastAsiaTheme="minorEastAsia"/>
          <w:b/>
          <w:bCs/>
          <w:sz w:val="36"/>
          <w:szCs w:val="36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36"/>
          <w:szCs w:val="36"/>
          <w:lang w:val="en-US" w:eastAsia="zh-CN"/>
        </w:rPr>
        <w:t>Holiday</w:t>
      </w:r>
      <w:r>
        <w:rPr>
          <w:rFonts w:hint="eastAsia" w:ascii="Times New Roman Regular" w:hAnsi="Times New Roman Regular" w:cs="Times New Roman Regular"/>
          <w:b/>
          <w:bCs/>
          <w:color w:val="auto"/>
          <w:sz w:val="36"/>
          <w:szCs w:val="36"/>
          <w:lang w:val="en-US" w:eastAsia="zh-CN"/>
        </w:rPr>
        <w:t xml:space="preserve">s and Schooldays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36"/>
          <w:szCs w:val="36"/>
          <w:lang w:val="en-US" w:eastAsia="zh-CN"/>
        </w:rPr>
        <w:t xml:space="preserve">Glucose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36"/>
          <w:szCs w:val="36"/>
        </w:rPr>
        <w:t>Program</w:t>
      </w:r>
      <w:r>
        <w:rPr>
          <w:rFonts w:hint="eastAsia" w:ascii="Times New Roman Regular" w:hAnsi="Times New Roman Regular" w:cs="Times New Roman Regular"/>
          <w:b/>
          <w:bCs/>
          <w:color w:val="auto"/>
          <w:sz w:val="36"/>
          <w:szCs w:val="36"/>
          <w:lang w:val="en-US" w:eastAsia="zh-CN"/>
        </w:rPr>
        <w:t xml:space="preserve"> Questionnaire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36"/>
          <w:szCs w:val="36"/>
        </w:rPr>
        <w:t>[</w:t>
      </w:r>
      <w:r>
        <w:rPr>
          <w:rFonts w:hint="default" w:ascii="Times New Roman Regular" w:hAnsi="Times New Roman Regular" w:cs="Times New Roman Regular"/>
          <w:b/>
          <w:bCs/>
          <w:sz w:val="36"/>
          <w:szCs w:val="36"/>
        </w:rPr>
        <w:t>Translated version</w:t>
      </w:r>
      <w:r>
        <w:rPr>
          <w:rFonts w:hint="eastAsia" w:ascii="Times New Roman Regular" w:hAnsi="Times New Roman Regular" w:cs="Times New Roman Regular"/>
          <w:b/>
          <w:bCs/>
          <w:sz w:val="36"/>
          <w:szCs w:val="36"/>
          <w:lang w:val="en-US" w:eastAsia="zh-CN"/>
        </w:rPr>
        <w:t>]</w:t>
      </w:r>
    </w:p>
    <w:p>
      <w:pPr>
        <w:jc w:val="center"/>
        <w:rPr>
          <w:rFonts w:hint="default" w:ascii="Times New Roman Regular" w:hAnsi="Times New Roman Regular" w:cs="Times New Roman Regular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8"/>
          <w:szCs w:val="28"/>
        </w:rPr>
        <w:t>Date of follow-up:</w:t>
      </w:r>
      <w:r>
        <w:rPr>
          <w:rFonts w:hint="eastAsia" w:ascii="Times New Roman Regular" w:hAnsi="Times New Roman Regular" w:cs="Times New Roman Regular"/>
          <w:b/>
          <w:bCs/>
          <w:sz w:val="28"/>
          <w:szCs w:val="28"/>
          <w:lang w:val="en-US" w:eastAsia="zh-CN"/>
        </w:rPr>
        <w:t>_____________</w:t>
      </w:r>
    </w:p>
    <w:tbl>
      <w:tblPr>
        <w:tblStyle w:val="21"/>
        <w:tblW w:w="9923" w:type="dxa"/>
        <w:tblInd w:w="-85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8"/>
                <w:u w:val="single"/>
              </w:rPr>
              <w:t>1. General inform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1.1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I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: __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1.2 Gender:□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Male; </w:t>
            </w:r>
            <w:bookmarkStart w:id="10" w:name="OLE_LINK12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□</w:t>
            </w:r>
            <w:bookmarkEnd w:id="10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 Female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1.3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Ag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__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1.4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Educational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status: □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rimary school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□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iddle school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□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H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igh school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□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U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niversity and above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1.5 Place of origin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________ 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1.6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Ethnicity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: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 __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1.7 Annual household income: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□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 30,000 or more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;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□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 100,000 or m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8"/>
                <w:u w:val="single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8"/>
                <w:u w:val="single"/>
                <w:lang w:val="en-US" w:eastAsia="zh-CN"/>
              </w:rPr>
              <w:t xml:space="preserve">. Growth and development histor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2.1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Height: □□□□. □cm; Weight: □□□□. □kg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2.2 Height growth in 2018: ___________________cm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2.3 Height growth in 2019: ___________________cm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2.4 Presence of breast development: □ No □ 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2.5 Presence of testicular enlargement: □ No □ 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2.6 Presence of change voice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: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 □No □ 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2.7 Age at first menstruation \ first ejaculation: __________________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8"/>
                <w:u w:val="single"/>
                <w:lang w:val="en-US" w:eastAsia="zh-CN"/>
              </w:rPr>
              <w:t xml:space="preserve">3. Lifestyl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3.1 Bedtime: (24hour system)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_________________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>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3.2 Wake up time: (24hour system)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_________________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>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3.3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ifficulty in falling asleep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3.4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octurnal wakefulness or early awakening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3.5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oilets at night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3.6 Sleepiness during the day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.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Holidays: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3.7 Nightmares at night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No; □Yes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3.8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Duratio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 of siesta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Holi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 No; □ 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_________________h/day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 No; □ 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_________________h/day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3.9 Duration of physical activity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(i) Holidays: □ No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 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_________________h/day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eastAsia="zh-CN"/>
              </w:rPr>
              <w:t xml:space="preserve">;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days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 No; □ Y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_________________h/day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3.10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Duratio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 of study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(i) Holidays: □ No; □ Yes: _________________h/day; 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day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: □ No; □ Yes: _________________h/day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3.11 Number of meals out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bookmarkStart w:id="11" w:name="OLE_LINK9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(i)</w:t>
            </w:r>
            <w:bookmarkEnd w:id="11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 Holidays: □ No; □ Yes: ____________ times/week; </w:t>
            </w:r>
            <w:bookmarkStart w:id="12" w:name="OLE_LINK8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(ii) </w:t>
            </w:r>
            <w:bookmarkEnd w:id="12"/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days: □ No; □ Yes: ___________ times/week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3.12 Number of night snacks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(i) Holidays:□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No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; □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Y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es: _________________ times/week; _________________ (type: snacks/milk/fruit)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(ii)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School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days: □ No; □ Yes: _________________ times/week; _________________ (type: snacks/milk/fruit)</w:t>
            </w:r>
          </w:p>
          <w:p>
            <w:pP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3.13 Difficulties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experienced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 during schooldays_________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3.14 Difficulties 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experienced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 during holidays_____________________________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8"/>
                <w:u w:val="single"/>
                <w:lang w:val="en-US" w:eastAsia="zh-CN"/>
              </w:rPr>
              <w:t xml:space="preserve">4. Current treatment 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kern w:val="0"/>
                <w:sz w:val="24"/>
                <w:szCs w:val="28"/>
                <w:u w:val="single"/>
                <w:lang w:val="en-US" w:eastAsia="zh-CN"/>
              </w:rPr>
              <w:t>regim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1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lycated haemoglobin within the last 6 month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: □ No; □ Yes (if yes, please give details)</w:t>
            </w:r>
          </w:p>
          <w:p>
            <w:pPr>
              <w:ind w:firstLine="400" w:firstLineChars="20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Glycated hemoglobin level: □□. □□%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2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nsulin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treatment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: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□ insulin pump (please fill in ①); □ basal + mealtime insulin (please fill in ②); □ other (please fill in ③)</w:t>
            </w:r>
          </w:p>
          <w:p>
            <w:pPr>
              <w:ind w:firstLine="300" w:firstLineChars="150"/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① Insulin pump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a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Name of insulin _________________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b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Total basal insulin dose □□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. □□IU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 xml:space="preserve"> Pre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breakfast □□. □□IU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Pre-lunch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, □□. □□IU,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Pre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dinner □□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. □□IU</w:t>
            </w:r>
          </w:p>
          <w:p>
            <w:pPr>
              <w:ind w:firstLine="300" w:firstLineChars="150"/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② Basal + mealtime insulin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a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Name of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basal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insulin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____________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dose □□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. □□IU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c) Name of mealtime insulin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____________ </w:t>
            </w:r>
            <w:bookmarkStart w:id="13" w:name="OLE_LINK10"/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Pre-</w:t>
            </w:r>
            <w:bookmarkEnd w:id="13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breakfast □□. □□IU;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Pre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lunch□□. □□IU;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szCs w:val="21"/>
                <w:lang w:val="en-US" w:eastAsia="zh-CN"/>
              </w:rPr>
              <w:t>Pre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dinner □□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>. □□IU</w:t>
            </w:r>
          </w:p>
          <w:p>
            <w:pPr>
              <w:ind w:firstLine="300" w:firstLineChars="150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1"/>
              </w:rPr>
              <w:t xml:space="preserve">③ Other (please elaborate)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____________________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 xml:space="preserve">3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0"/>
                <w:lang w:val="en-US" w:eastAsia="zh-CN"/>
              </w:rPr>
              <w:t>O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 xml:space="preserve">ral hypoglycemic drugs: □ No □ Yes (if yes, </w:t>
            </w:r>
            <w:bookmarkStart w:id="14" w:name="OLE_LINK11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please give details</w:t>
            </w:r>
            <w:bookmarkEnd w:id="14"/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)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Name of oral hypoglycemic drug 1 ____________ (daily dose, frequency) ___________</w:t>
            </w:r>
          </w:p>
          <w:p>
            <w:pPr>
              <w:ind w:firstLine="400" w:firstLineChars="200"/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  <w:t>Name of oral hypoglycemic drug 2 ____________ (daily dose, frequency) ___________</w:t>
            </w:r>
          </w:p>
          <w:p>
            <w:pPr>
              <w:rPr>
                <w:rFonts w:hint="default" w:ascii="Times New Roman Regular" w:hAnsi="Times New Roman Regular" w:eastAsia="宋体" w:cs="Times New Roman Regular"/>
                <w:kern w:val="0"/>
                <w:sz w:val="20"/>
              </w:rPr>
            </w:pP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Completed on:□□□□year□□month□□day           Completed by: ________________</w:t>
      </w:r>
    </w:p>
    <w:p>
      <w:pPr>
        <w:spacing w:before="240"/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ViY2JkMjU3NGYzZTEwMzZmMGFkZWViYmNkYWU3N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F477B7"/>
    <w:rsid w:val="0A3E7B6B"/>
    <w:rsid w:val="0B0005E0"/>
    <w:rsid w:val="214448D0"/>
    <w:rsid w:val="22A4685C"/>
    <w:rsid w:val="22BD7457"/>
    <w:rsid w:val="24367081"/>
    <w:rsid w:val="29A7676B"/>
    <w:rsid w:val="3DE970A0"/>
    <w:rsid w:val="3E921340"/>
    <w:rsid w:val="43376B7B"/>
    <w:rsid w:val="463B050F"/>
    <w:rsid w:val="4A1D2868"/>
    <w:rsid w:val="4BAD50F8"/>
    <w:rsid w:val="4C8C3A3D"/>
    <w:rsid w:val="51936DB4"/>
    <w:rsid w:val="527768C6"/>
    <w:rsid w:val="65CC764F"/>
    <w:rsid w:val="67D22899"/>
    <w:rsid w:val="6B3A4D8D"/>
    <w:rsid w:val="6E9C129B"/>
    <w:rsid w:val="72FC167C"/>
    <w:rsid w:val="74905AA7"/>
    <w:rsid w:val="78E0447A"/>
    <w:rsid w:val="79AC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小南瓜 vicky</cp:lastModifiedBy>
  <cp:lastPrinted>2013-10-03T12:51:00Z</cp:lastPrinted>
  <dcterms:modified xsi:type="dcterms:W3CDTF">2022-11-27T14:53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98C8C4EF664A80AEAE1E9ECDAEEFF1</vt:lpwstr>
  </property>
</Properties>
</file>